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3C9CE" w14:textId="77777777" w:rsidR="003130F2" w:rsidRPr="00C578F8" w:rsidRDefault="003130F2" w:rsidP="003130F2">
      <w:pPr>
        <w:spacing w:line="276" w:lineRule="auto"/>
        <w:jc w:val="center"/>
        <w:rPr>
          <w:rFonts w:ascii="Calibri" w:hAnsi="Calibri"/>
          <w:b/>
          <w:sz w:val="24"/>
          <w:szCs w:val="24"/>
        </w:rPr>
      </w:pPr>
      <w:r w:rsidRPr="00C578F8">
        <w:rPr>
          <w:rFonts w:ascii="Calibri" w:hAnsi="Calibri"/>
          <w:b/>
          <w:sz w:val="24"/>
          <w:szCs w:val="24"/>
        </w:rPr>
        <w:t xml:space="preserve">Factors associated </w:t>
      </w:r>
      <w:proofErr w:type="gramStart"/>
      <w:r w:rsidRPr="00C578F8">
        <w:rPr>
          <w:rFonts w:ascii="Calibri" w:hAnsi="Calibri"/>
          <w:b/>
          <w:sz w:val="24"/>
          <w:szCs w:val="24"/>
        </w:rPr>
        <w:t>with health related quality of life in women with paid work at breast cancer diagnosis</w:t>
      </w:r>
      <w:proofErr w:type="gramEnd"/>
      <w:r w:rsidRPr="00C578F8">
        <w:rPr>
          <w:rFonts w:ascii="Calibri" w:hAnsi="Calibri"/>
          <w:b/>
          <w:sz w:val="24"/>
          <w:szCs w:val="24"/>
        </w:rPr>
        <w:t xml:space="preserve">: A German repeated cross-sectional study over the first five years after </w:t>
      </w:r>
      <w:bookmarkStart w:id="0" w:name="_GoBack"/>
      <w:r w:rsidRPr="00C578F8">
        <w:rPr>
          <w:rFonts w:ascii="Calibri" w:hAnsi="Calibri"/>
          <w:b/>
          <w:sz w:val="24"/>
          <w:szCs w:val="24"/>
        </w:rPr>
        <w:t>primary surgery</w:t>
      </w:r>
    </w:p>
    <w:bookmarkEnd w:id="0"/>
    <w:p w14:paraId="43B98AB3" w14:textId="77777777" w:rsidR="0051472A" w:rsidRPr="003130F2" w:rsidRDefault="0051472A" w:rsidP="0051472A">
      <w:pPr>
        <w:spacing w:line="360" w:lineRule="auto"/>
        <w:rPr>
          <w:rFonts w:ascii="Calibri" w:hAnsi="Calibri" w:cs="Times New Roman"/>
          <w:b/>
          <w:noProof/>
          <w:lang w:eastAsia="de-DE"/>
        </w:rPr>
      </w:pPr>
    </w:p>
    <w:p w14:paraId="400AD4DC" w14:textId="3E5F6428" w:rsidR="0051472A" w:rsidRPr="003130F2" w:rsidRDefault="0051472A" w:rsidP="0051472A">
      <w:pPr>
        <w:spacing w:line="360" w:lineRule="auto"/>
        <w:rPr>
          <w:rFonts w:ascii="Calibri" w:hAnsi="Calibri" w:cs="Times New Roman"/>
          <w:lang w:val="en-CA"/>
        </w:rPr>
      </w:pPr>
      <w:r w:rsidRPr="003130F2">
        <w:rPr>
          <w:rFonts w:ascii="Calibri" w:hAnsi="Calibri" w:cs="Times New Roman"/>
          <w:b/>
          <w:lang w:val="en-CA"/>
        </w:rPr>
        <w:t xml:space="preserve">Supplement figure 1. </w:t>
      </w:r>
      <w:r w:rsidRPr="003130F2">
        <w:rPr>
          <w:rFonts w:ascii="Calibri" w:hAnsi="Calibri" w:cs="Times New Roman"/>
          <w:lang w:val="en-CA"/>
        </w:rPr>
        <w:t>Sensitivity analyses to examine potential survival bias: SF-12 mean</w:t>
      </w:r>
      <w:r w:rsidR="00C578F8">
        <w:rPr>
          <w:rFonts w:ascii="Calibri" w:hAnsi="Calibri" w:cs="Times New Roman"/>
          <w:lang w:val="en-CA"/>
        </w:rPr>
        <w:t xml:space="preserve"> summary</w:t>
      </w:r>
      <w:r w:rsidRPr="003130F2">
        <w:rPr>
          <w:rFonts w:ascii="Calibri" w:hAnsi="Calibri" w:cs="Times New Roman"/>
          <w:lang w:val="en-CA"/>
        </w:rPr>
        <w:t xml:space="preserve"> scores for physical and mental wellbeing at 3 weeks, 6 months, 1 year and 5 years after primary surgery for women who remained at th</w:t>
      </w:r>
      <w:r w:rsidR="00024657" w:rsidRPr="003130F2">
        <w:rPr>
          <w:rFonts w:ascii="Calibri" w:hAnsi="Calibri" w:cs="Times New Roman"/>
          <w:lang w:val="en-CA"/>
        </w:rPr>
        <w:t>e four time points of the study (Women who were lost to follow up were excluded).</w:t>
      </w:r>
    </w:p>
    <w:p w14:paraId="3D730BD0" w14:textId="77777777" w:rsidR="00024657" w:rsidRPr="003130F2" w:rsidRDefault="00024657" w:rsidP="0051472A">
      <w:pPr>
        <w:spacing w:line="360" w:lineRule="auto"/>
        <w:rPr>
          <w:rFonts w:ascii="Calibri" w:hAnsi="Calibri" w:cs="Times New Roman"/>
          <w:lang w:val="en-CA"/>
        </w:rPr>
      </w:pPr>
    </w:p>
    <w:p w14:paraId="0608621F" w14:textId="1426FB16" w:rsidR="0051472A" w:rsidRPr="003130F2" w:rsidRDefault="00024657" w:rsidP="0051472A">
      <w:pPr>
        <w:jc w:val="center"/>
        <w:rPr>
          <w:rFonts w:ascii="Calibri" w:hAnsi="Calibri"/>
          <w:b/>
          <w:bCs/>
          <w:lang w:val="en-CA"/>
        </w:rPr>
      </w:pPr>
      <w:r w:rsidRPr="003130F2">
        <w:rPr>
          <w:rFonts w:ascii="Calibri" w:hAnsi="Calibri"/>
          <w:b/>
          <w:bCs/>
          <w:noProof/>
          <w:lang w:val="de-DE" w:eastAsia="de-DE"/>
        </w:rPr>
        <w:drawing>
          <wp:inline distT="0" distB="0" distL="0" distR="0" wp14:anchorId="312B6A20" wp14:editId="7747AF8F">
            <wp:extent cx="5852795" cy="34385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1472A" w:rsidRPr="003130F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834F3" w14:textId="77777777" w:rsidR="00430380" w:rsidRDefault="00430380" w:rsidP="002912DA">
      <w:pPr>
        <w:spacing w:after="0" w:line="240" w:lineRule="auto"/>
      </w:pPr>
      <w:r>
        <w:separator/>
      </w:r>
    </w:p>
  </w:endnote>
  <w:endnote w:type="continuationSeparator" w:id="0">
    <w:p w14:paraId="0C433296" w14:textId="77777777" w:rsidR="00430380" w:rsidRDefault="00430380" w:rsidP="0029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682B7" w14:textId="77777777" w:rsidR="00430380" w:rsidRDefault="00430380" w:rsidP="002912DA">
      <w:pPr>
        <w:spacing w:after="0" w:line="240" w:lineRule="auto"/>
      </w:pPr>
      <w:r>
        <w:separator/>
      </w:r>
    </w:p>
  </w:footnote>
  <w:footnote w:type="continuationSeparator" w:id="0">
    <w:p w14:paraId="4E18021D" w14:textId="77777777" w:rsidR="00430380" w:rsidRDefault="00430380" w:rsidP="00291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D6130" w14:textId="0287EDF8" w:rsidR="002912DA" w:rsidRDefault="0051472A">
    <w:pPr>
      <w:pStyle w:val="Kopfzeile"/>
    </w:pPr>
    <w:r>
      <w:t>Supplementary file 2</w:t>
    </w:r>
    <w:r w:rsidR="002912DA">
      <w:tab/>
    </w:r>
    <w:r w:rsidR="002912DA">
      <w:tab/>
      <w:t>Safieddine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4D5"/>
    <w:rsid w:val="00024657"/>
    <w:rsid w:val="000866E6"/>
    <w:rsid w:val="00094840"/>
    <w:rsid w:val="000A3F66"/>
    <w:rsid w:val="00107D89"/>
    <w:rsid w:val="00130C33"/>
    <w:rsid w:val="00147D68"/>
    <w:rsid w:val="001922AC"/>
    <w:rsid w:val="00222335"/>
    <w:rsid w:val="002237E5"/>
    <w:rsid w:val="00232570"/>
    <w:rsid w:val="002912DA"/>
    <w:rsid w:val="002C600D"/>
    <w:rsid w:val="002D08B2"/>
    <w:rsid w:val="00310083"/>
    <w:rsid w:val="003130F2"/>
    <w:rsid w:val="003B4C64"/>
    <w:rsid w:val="003B6A3A"/>
    <w:rsid w:val="00430380"/>
    <w:rsid w:val="00460361"/>
    <w:rsid w:val="0046274C"/>
    <w:rsid w:val="0051472A"/>
    <w:rsid w:val="005943CB"/>
    <w:rsid w:val="005D19AD"/>
    <w:rsid w:val="00734D9B"/>
    <w:rsid w:val="007B5F41"/>
    <w:rsid w:val="007C53E9"/>
    <w:rsid w:val="00807557"/>
    <w:rsid w:val="0085133B"/>
    <w:rsid w:val="0091152C"/>
    <w:rsid w:val="009C3F96"/>
    <w:rsid w:val="00A31514"/>
    <w:rsid w:val="00A7622F"/>
    <w:rsid w:val="00AB01EB"/>
    <w:rsid w:val="00B20F72"/>
    <w:rsid w:val="00B271AB"/>
    <w:rsid w:val="00C06150"/>
    <w:rsid w:val="00C22B06"/>
    <w:rsid w:val="00C37EA7"/>
    <w:rsid w:val="00C43DCA"/>
    <w:rsid w:val="00C578F8"/>
    <w:rsid w:val="00C954D5"/>
    <w:rsid w:val="00C962F6"/>
    <w:rsid w:val="00E210F2"/>
    <w:rsid w:val="00E3443F"/>
    <w:rsid w:val="00E7454B"/>
    <w:rsid w:val="00F45FB9"/>
    <w:rsid w:val="00F52AD0"/>
    <w:rsid w:val="00FC3F51"/>
    <w:rsid w:val="00FE107E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4BB00"/>
  <w15:chartTrackingRefBased/>
  <w15:docId w15:val="{DED13316-A8B0-4181-98F3-EFE4FB9E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5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5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aliases w:val="Überschrift fragen"/>
    <w:basedOn w:val="Standard"/>
    <w:next w:val="Standard"/>
    <w:link w:val="berschrift3Zchn"/>
    <w:unhideWhenUsed/>
    <w:qFormat/>
    <w:rsid w:val="00C95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5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5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5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5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5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5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5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5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aliases w:val="Überschrift fragen Zchn"/>
    <w:basedOn w:val="Absatz-Standardschriftart"/>
    <w:link w:val="berschrift3"/>
    <w:rsid w:val="00C95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54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54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54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54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54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54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5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5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5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5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5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54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54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54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5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54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54D5"/>
    <w:rPr>
      <w:b/>
      <w:bCs/>
      <w:smallCaps/>
      <w:color w:val="0F4761" w:themeColor="accent1" w:themeShade="BF"/>
      <w:spacing w:val="5"/>
    </w:rPr>
  </w:style>
  <w:style w:type="paragraph" w:styleId="Sprechblasentext">
    <w:name w:val="Balloon Text"/>
    <w:basedOn w:val="Standard"/>
    <w:link w:val="SprechblasentextZchn"/>
    <w:semiHidden/>
    <w:rsid w:val="00232570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32570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9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12D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9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12D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Safieddine</dc:creator>
  <cp:keywords/>
  <dc:description/>
  <cp:lastModifiedBy>Safieddine, Batoul</cp:lastModifiedBy>
  <cp:revision>6</cp:revision>
  <dcterms:created xsi:type="dcterms:W3CDTF">2024-09-02T08:45:00Z</dcterms:created>
  <dcterms:modified xsi:type="dcterms:W3CDTF">2024-09-06T10:15:00Z</dcterms:modified>
</cp:coreProperties>
</file>